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3A68D9" w:rsidP="00016F6C">
      <w:pPr>
        <w:tabs>
          <w:tab w:val="left" w:pos="10860"/>
        </w:tabs>
      </w:pPr>
      <w:r>
        <w:rPr>
          <w:b/>
          <w:bCs/>
        </w:rPr>
        <w:t>Table S1</w:t>
      </w:r>
      <w:r w:rsidR="00471E5F">
        <w:rPr>
          <w:b/>
          <w:bCs/>
        </w:rPr>
        <w:t>4</w:t>
      </w:r>
    </w:p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4D1C56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664D8F" w:rsidP="00A006CD">
            <w:pPr>
              <w:spacing w:before="120"/>
              <w:rPr>
                <w:i/>
              </w:rPr>
            </w:pPr>
            <w:r>
              <w:rPr>
                <w:i/>
              </w:rPr>
              <w:t>Su</w:t>
            </w:r>
            <w:r w:rsidR="004D1C56" w:rsidRPr="00A006CD">
              <w:rPr>
                <w:i/>
              </w:rPr>
              <w:t xml:space="preserve"> </w:t>
            </w:r>
            <w:r w:rsidR="004D1C56"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r w:rsidR="00664D8F">
              <w:rPr>
                <w:bCs/>
                <w:i/>
              </w:rPr>
              <w:t>Su</w:t>
            </w:r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Yku70p 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70,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.31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70,2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6.22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Yku80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71,2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4.9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70,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07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3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2</w:t>
            </w:r>
          </w:p>
        </w:tc>
      </w:tr>
    </w:tbl>
    <w:p w:rsidR="00A006CD" w:rsidRDefault="00A006CD" w:rsidP="00A006CD"/>
    <w:p w:rsidR="00165CDC" w:rsidRDefault="00165CDC" w:rsidP="00A006CD"/>
    <w:p w:rsidR="00643F41" w:rsidRDefault="00643F41" w:rsidP="00D075FA"/>
    <w:sectPr w:rsidR="00643F41" w:rsidSect="00165C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006CD"/>
    <w:rsid w:val="00012427"/>
    <w:rsid w:val="00016F6C"/>
    <w:rsid w:val="000A7712"/>
    <w:rsid w:val="00103C7E"/>
    <w:rsid w:val="001203C9"/>
    <w:rsid w:val="00125626"/>
    <w:rsid w:val="00133F16"/>
    <w:rsid w:val="00154AA0"/>
    <w:rsid w:val="00165CDC"/>
    <w:rsid w:val="001C3DF8"/>
    <w:rsid w:val="00330859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855A5"/>
    <w:rsid w:val="00960793"/>
    <w:rsid w:val="0096258B"/>
    <w:rsid w:val="00A006CD"/>
    <w:rsid w:val="00AA2CC5"/>
    <w:rsid w:val="00AE3198"/>
    <w:rsid w:val="00B8290C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6:00Z</dcterms:created>
  <dcterms:modified xsi:type="dcterms:W3CDTF">2013-04-18T11:56:00Z</dcterms:modified>
</cp:coreProperties>
</file>